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D4D7C2" w:rsidR="00FB3483" w:rsidRPr="00930A31" w:rsidRDefault="00196A1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i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A3E04A" w:rsidR="00FB3483" w:rsidRPr="00930A31" w:rsidRDefault="00196A1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C48384" w:rsidR="00FB3483" w:rsidRPr="00930A31" w:rsidRDefault="00196A1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F35CEC" w:rsidR="00FB3483" w:rsidRPr="00930A31" w:rsidRDefault="00196A1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3FA859" w:rsidR="00FB3483"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Selection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B86D93" w:rsidR="00FB3483"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Data sources and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A34732C" w:rsidR="00FB3483"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Data sources and search strateg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6AA3257" w:rsidR="00FB3483"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Data sources and search strategy</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DE542E" w:rsidR="00FB3483"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Data sources and search strategy</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8FDFBD" w:rsidR="00930A31"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Data extra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E091C3" w:rsidR="00930A31"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Data extra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CDBE399" w:rsidR="00FB3483"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Quality assessment and risk of bia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22865D" w:rsidR="00FB3483"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Data analy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8366AA6" w:rsidR="00930A31"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Data analy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16726C" w:rsidR="00930A31"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Data analy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5CC02C2" w:rsidR="00930A31"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Data analy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98BC60" w:rsidR="00930A31"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Data analy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D42CD78" w:rsidR="00930A31"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Data 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B56146" w:rsidR="00930A31"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Data analysi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460A9C" w:rsidR="006E5FE2"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Quality assessment and risk of bia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5CC34E" w:rsidR="006E5FE2"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Data analysi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184B39" w:rsidR="00930A31"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Search results and general characteristics of participants and protocol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93615F" w:rsidR="00930A31"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Search results and general characteristics of participants and protocol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068418" w:rsidR="00FB3483" w:rsidRPr="00930A31" w:rsidRDefault="0081053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Table </w:t>
            </w:r>
            <w:r w:rsidR="00E502D3">
              <w:rPr>
                <w:rFonts w:ascii="Arial" w:hAnsi="Arial" w:cs="Arial" w:hint="eastAsia"/>
                <w:color w:val="auto"/>
                <w:sz w:val="18"/>
                <w:szCs w:val="18"/>
                <w:lang w:eastAsia="zh-CN"/>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150DB2" w:rsidR="00FB3483"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Quality Assessment of Studies and Risk of Bia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41F6EB" w:rsidR="00FB3483" w:rsidRPr="00930A31" w:rsidRDefault="0081053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Table </w:t>
            </w:r>
            <w:r w:rsidR="00E502D3">
              <w:rPr>
                <w:rFonts w:ascii="Arial" w:hAnsi="Arial" w:cs="Arial" w:hint="eastAsia"/>
                <w:color w:val="auto"/>
                <w:sz w:val="18"/>
                <w:szCs w:val="18"/>
                <w:lang w:eastAsia="zh-CN"/>
              </w:rPr>
              <w:t>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FE4606" w:rsidR="00930A31"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Search results and general characteristics of participants and protocol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195995D" w:rsidR="00930A31"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Meta-analysis Result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663847" w:rsidR="00930A31"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Meta-analysis Result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94F228" w:rsidR="00930A31" w:rsidRPr="00930A31" w:rsidRDefault="0081053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Table </w:t>
            </w:r>
            <w:r w:rsidR="00320B04">
              <w:rPr>
                <w:rFonts w:ascii="Arial" w:hAnsi="Arial" w:cs="Arial" w:hint="eastAsia"/>
                <w:color w:val="auto"/>
                <w:sz w:val="18"/>
                <w:szCs w:val="18"/>
                <w:lang w:eastAsia="zh-CN"/>
              </w:rPr>
              <w:t>4-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BAA991" w:rsidR="00FB3483" w:rsidRPr="00930A31" w:rsidRDefault="00196A18" w:rsidP="005979B8">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Quality Assessment of Studies and Risk of Bia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C2DA7D" w:rsidR="00077B44" w:rsidRPr="00930A31" w:rsidRDefault="00196A18" w:rsidP="00077B44">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 xml:space="preserve">Meta-analysis </w:t>
            </w:r>
            <w:r w:rsidRPr="00196A18">
              <w:rPr>
                <w:rFonts w:ascii="Arial" w:hAnsi="Arial" w:cs="Arial"/>
                <w:color w:val="auto"/>
                <w:sz w:val="18"/>
                <w:szCs w:val="18"/>
                <w:lang w:eastAsia="zh-CN"/>
              </w:rPr>
              <w:lastRenderedPageBreak/>
              <w:t>Result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B0D4D71" w:rsidR="00930A31" w:rsidRPr="00930A31" w:rsidRDefault="00196A18" w:rsidP="00077B44">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42EB69" w:rsidR="00930A31" w:rsidRPr="00930A31" w:rsidRDefault="00196A18" w:rsidP="00077B44">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Limitat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7AFF40" w:rsidR="00930A31" w:rsidRPr="00930A31" w:rsidRDefault="00196A18" w:rsidP="00077B44">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Limitat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85D873" w:rsidR="00930A31" w:rsidRPr="00930A31" w:rsidRDefault="00196A18" w:rsidP="00077B44">
            <w:pPr>
              <w:pStyle w:val="Default"/>
              <w:spacing w:before="40" w:after="40"/>
              <w:rPr>
                <w:rFonts w:ascii="Arial" w:hAnsi="Arial" w:cs="Arial"/>
                <w:color w:val="auto"/>
                <w:sz w:val="18"/>
                <w:szCs w:val="18"/>
                <w:lang w:eastAsia="zh-CN"/>
              </w:rPr>
            </w:pPr>
            <w:r w:rsidRPr="00196A18">
              <w:rPr>
                <w:rFonts w:ascii="Arial" w:hAnsi="Arial" w:cs="Arial"/>
                <w:color w:val="auto"/>
                <w:sz w:val="18"/>
                <w:szCs w:val="18"/>
                <w:lang w:eastAsia="zh-CN"/>
              </w:rPr>
              <w:t>Conclusion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756F41D6"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w:t>
            </w:r>
            <w:r w:rsidR="00681C17">
              <w:rPr>
                <w:rFonts w:ascii="Arial" w:hAnsi="Arial" w:cs="Arial"/>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85B8C6" w:rsidR="00077B44" w:rsidRPr="00930A31" w:rsidRDefault="0081053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w:t>
            </w:r>
            <w:r>
              <w:rPr>
                <w:rFonts w:ascii="Arial" w:hAnsi="Arial" w:cs="Arial" w:hint="eastAsia"/>
                <w:color w:val="auto"/>
                <w:sz w:val="18"/>
                <w:szCs w:val="18"/>
                <w:lang w:eastAsia="zh-CN"/>
              </w:rPr>
              <w:t>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003C9960"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w:t>
            </w:r>
            <w:r w:rsidR="00681C1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DC55E1" w:rsidR="00077B44" w:rsidRPr="00930A31" w:rsidRDefault="0081053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w:t>
            </w:r>
            <w:r>
              <w:rPr>
                <w:rFonts w:ascii="Arial" w:hAnsi="Arial" w:cs="Arial" w:hint="eastAsia"/>
                <w:color w:val="auto"/>
                <w:sz w:val="18"/>
                <w:szCs w:val="18"/>
                <w:lang w:eastAsia="zh-CN"/>
              </w:rPr>
              <w:t>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0A31EABB"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w:t>
            </w:r>
            <w:r w:rsidR="00681C17">
              <w:rPr>
                <w:rFonts w:ascii="Arial" w:hAnsi="Arial" w:cs="Arial"/>
                <w:sz w:val="18"/>
                <w:szCs w:val="18"/>
              </w:rPr>
              <w:t>6</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29818C" w:rsidR="00077B44" w:rsidRPr="00930A31" w:rsidRDefault="00681C17" w:rsidP="00077B44">
            <w:pPr>
              <w:pStyle w:val="Default"/>
              <w:spacing w:before="40" w:after="40"/>
              <w:rPr>
                <w:rFonts w:ascii="Arial" w:hAnsi="Arial" w:cs="Arial"/>
                <w:color w:val="auto"/>
                <w:sz w:val="18"/>
                <w:szCs w:val="18"/>
              </w:rPr>
            </w:pPr>
            <w:r w:rsidRPr="00681C17">
              <w:rPr>
                <w:rFonts w:ascii="Arial" w:hAnsi="Arial" w:cs="Arial"/>
                <w:color w:val="auto"/>
                <w:sz w:val="18"/>
                <w:szCs w:val="18"/>
              </w:rPr>
              <w:t>Supplementary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11940E" w14:textId="77777777" w:rsidR="0070784A" w:rsidRDefault="0070784A">
      <w:r>
        <w:separator/>
      </w:r>
    </w:p>
  </w:endnote>
  <w:endnote w:type="continuationSeparator" w:id="0">
    <w:p w14:paraId="3898115F" w14:textId="77777777" w:rsidR="0070784A" w:rsidRDefault="007078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13FF09" w14:textId="77777777" w:rsidR="0070784A" w:rsidRDefault="0070784A">
      <w:r>
        <w:separator/>
      </w:r>
    </w:p>
  </w:footnote>
  <w:footnote w:type="continuationSeparator" w:id="0">
    <w:p w14:paraId="4BDA702F" w14:textId="77777777" w:rsidR="0070784A" w:rsidRDefault="007078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2F57AB5" w:rsidR="00947707" w:rsidRPr="00930A31" w:rsidRDefault="00290FD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EE9307A">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BE1"/>
    <w:rsid w:val="000629A9"/>
    <w:rsid w:val="00077B44"/>
    <w:rsid w:val="000A7B16"/>
    <w:rsid w:val="000F3ECD"/>
    <w:rsid w:val="00152CDB"/>
    <w:rsid w:val="0018323E"/>
    <w:rsid w:val="00190C83"/>
    <w:rsid w:val="00196A18"/>
    <w:rsid w:val="001D71A6"/>
    <w:rsid w:val="00200522"/>
    <w:rsid w:val="002365C2"/>
    <w:rsid w:val="00246C93"/>
    <w:rsid w:val="00256BAF"/>
    <w:rsid w:val="00290FDC"/>
    <w:rsid w:val="002A2A06"/>
    <w:rsid w:val="002C14BC"/>
    <w:rsid w:val="003103C2"/>
    <w:rsid w:val="00320B04"/>
    <w:rsid w:val="0033309B"/>
    <w:rsid w:val="003516AD"/>
    <w:rsid w:val="0035180B"/>
    <w:rsid w:val="00363B8D"/>
    <w:rsid w:val="003760FB"/>
    <w:rsid w:val="003B79FF"/>
    <w:rsid w:val="00400A0B"/>
    <w:rsid w:val="00443C1D"/>
    <w:rsid w:val="00461576"/>
    <w:rsid w:val="004C1685"/>
    <w:rsid w:val="004D0A16"/>
    <w:rsid w:val="00502DC3"/>
    <w:rsid w:val="005078EE"/>
    <w:rsid w:val="0053508A"/>
    <w:rsid w:val="00550BF1"/>
    <w:rsid w:val="0059028D"/>
    <w:rsid w:val="005979B8"/>
    <w:rsid w:val="00664CF0"/>
    <w:rsid w:val="00681C17"/>
    <w:rsid w:val="006E5FE2"/>
    <w:rsid w:val="006F3BA6"/>
    <w:rsid w:val="0070784A"/>
    <w:rsid w:val="00724BCA"/>
    <w:rsid w:val="00726794"/>
    <w:rsid w:val="0077253C"/>
    <w:rsid w:val="0081053A"/>
    <w:rsid w:val="008412D5"/>
    <w:rsid w:val="008A3EAE"/>
    <w:rsid w:val="008E2C91"/>
    <w:rsid w:val="00906D43"/>
    <w:rsid w:val="00930A31"/>
    <w:rsid w:val="00947707"/>
    <w:rsid w:val="009827E5"/>
    <w:rsid w:val="009C3197"/>
    <w:rsid w:val="009F15AF"/>
    <w:rsid w:val="00A215D2"/>
    <w:rsid w:val="00A86593"/>
    <w:rsid w:val="00AB2E76"/>
    <w:rsid w:val="00AB79CE"/>
    <w:rsid w:val="00AE4BBD"/>
    <w:rsid w:val="00B51910"/>
    <w:rsid w:val="00B91AC4"/>
    <w:rsid w:val="00B97923"/>
    <w:rsid w:val="00BA0666"/>
    <w:rsid w:val="00BB0397"/>
    <w:rsid w:val="00C22710"/>
    <w:rsid w:val="00C2354C"/>
    <w:rsid w:val="00C67D7B"/>
    <w:rsid w:val="00CB44F5"/>
    <w:rsid w:val="00CC09CB"/>
    <w:rsid w:val="00D74341"/>
    <w:rsid w:val="00D95D84"/>
    <w:rsid w:val="00DC4F19"/>
    <w:rsid w:val="00DF5B7C"/>
    <w:rsid w:val="00E324A8"/>
    <w:rsid w:val="00E502D3"/>
    <w:rsid w:val="00E66E3A"/>
    <w:rsid w:val="00EB610E"/>
    <w:rsid w:val="00F1095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5:docId w15:val="{57EFDAEA-0DFB-4E20-A2CC-09C76CC85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3</Pages>
  <Words>1109</Words>
  <Characters>6380</Characters>
  <Application>Microsoft Office Word</Application>
  <DocSecurity>0</DocSecurity>
  <Lines>255</Lines>
  <Paragraphs>18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晓林 王</cp:lastModifiedBy>
  <cp:revision>11</cp:revision>
  <cp:lastPrinted>2020-11-24T03:02:00Z</cp:lastPrinted>
  <dcterms:created xsi:type="dcterms:W3CDTF">2020-11-24T03:02:00Z</dcterms:created>
  <dcterms:modified xsi:type="dcterms:W3CDTF">2025-08-16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b4960ec4e06b1fc0663de0862b425f2e1b3ef9adbbede119d483d8fa0cac9b</vt:lpwstr>
  </property>
</Properties>
</file>